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F0FDF" w14:textId="2FC0EFD6" w:rsidR="005C6C0A" w:rsidRPr="00130847" w:rsidRDefault="005C6C0A" w:rsidP="005C6C0A">
      <w:pPr>
        <w:jc w:val="both"/>
        <w:rPr>
          <w:rFonts w:ascii="Arial" w:hAnsi="Arial" w:cs="Arial"/>
          <w:sz w:val="36"/>
          <w:szCs w:val="36"/>
          <w:lang w:val="en-US"/>
        </w:rPr>
      </w:pPr>
      <w:r>
        <w:rPr>
          <w:rFonts w:ascii="Arial" w:hAnsi="Arial" w:cs="Arial"/>
          <w:sz w:val="36"/>
          <w:szCs w:val="36"/>
          <w:lang w:val="en-US"/>
        </w:rPr>
        <w:t xml:space="preserve">Supplementary Table </w:t>
      </w:r>
      <w:r w:rsidR="00D017C1">
        <w:rPr>
          <w:rFonts w:ascii="Arial" w:hAnsi="Arial" w:cs="Arial"/>
          <w:sz w:val="36"/>
          <w:szCs w:val="36"/>
          <w:lang w:val="en-US"/>
        </w:rPr>
        <w:t>S</w:t>
      </w:r>
      <w:r w:rsidR="003923E9">
        <w:rPr>
          <w:rFonts w:ascii="Arial" w:hAnsi="Arial" w:cs="Arial"/>
          <w:sz w:val="36"/>
          <w:szCs w:val="36"/>
          <w:lang w:val="en-US"/>
        </w:rPr>
        <w:t>3</w:t>
      </w:r>
    </w:p>
    <w:p w14:paraId="4260A08C" w14:textId="77777777" w:rsidR="005C6C0A" w:rsidRDefault="005C6C0A" w:rsidP="005C6C0A">
      <w:pPr>
        <w:jc w:val="both"/>
        <w:rPr>
          <w:rFonts w:ascii="Arial" w:hAnsi="Arial" w:cs="Arial"/>
          <w:lang w:val="en-US"/>
        </w:rPr>
      </w:pPr>
    </w:p>
    <w:tbl>
      <w:tblPr>
        <w:tblW w:w="8981" w:type="dxa"/>
        <w:jc w:val="center"/>
        <w:tblLook w:val="04A0" w:firstRow="1" w:lastRow="0" w:firstColumn="1" w:lastColumn="0" w:noHBand="0" w:noVBand="1"/>
      </w:tblPr>
      <w:tblGrid>
        <w:gridCol w:w="984"/>
        <w:gridCol w:w="1600"/>
        <w:gridCol w:w="1440"/>
        <w:gridCol w:w="933"/>
        <w:gridCol w:w="984"/>
        <w:gridCol w:w="1600"/>
        <w:gridCol w:w="1440"/>
      </w:tblGrid>
      <w:tr w:rsidR="005C6C0A" w:rsidRPr="00490AAE" w14:paraId="061D79EC" w14:textId="77777777" w:rsidTr="008F0010">
        <w:trPr>
          <w:trHeight w:val="293"/>
          <w:jc w:val="center"/>
        </w:trPr>
        <w:tc>
          <w:tcPr>
            <w:tcW w:w="40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C0017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NON-MYCORRHIZA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350A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0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BB3CC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ORRHIZAL</w:t>
            </w:r>
          </w:p>
        </w:tc>
      </w:tr>
      <w:tr w:rsidR="005C6C0A" w:rsidRPr="00490AAE" w14:paraId="636869D0" w14:textId="77777777" w:rsidTr="008F0010">
        <w:trPr>
          <w:trHeight w:val="293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F9EC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AC7F" w14:textId="77777777" w:rsidR="005C6C0A" w:rsidRPr="00490AAE" w:rsidRDefault="005C6C0A" w:rsidP="008F0010"/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7534" w14:textId="77777777" w:rsidR="005C6C0A" w:rsidRPr="00490AAE" w:rsidRDefault="005C6C0A" w:rsidP="008F0010">
            <w:pPr>
              <w:jc w:val="center"/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2979" w14:textId="77777777" w:rsidR="005C6C0A" w:rsidRPr="00490AAE" w:rsidRDefault="005C6C0A" w:rsidP="008F0010">
            <w:pPr>
              <w:jc w:val="center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0224" w14:textId="77777777" w:rsidR="005C6C0A" w:rsidRPr="00490AAE" w:rsidRDefault="005C6C0A" w:rsidP="008F0010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EA3B" w14:textId="77777777" w:rsidR="005C6C0A" w:rsidRPr="00490AAE" w:rsidRDefault="005C6C0A" w:rsidP="008F0010"/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BA65" w14:textId="77777777" w:rsidR="005C6C0A" w:rsidRPr="00490AAE" w:rsidRDefault="005C6C0A" w:rsidP="008F0010">
            <w:pPr>
              <w:jc w:val="center"/>
            </w:pPr>
          </w:p>
        </w:tc>
      </w:tr>
      <w:tr w:rsidR="005C6C0A" w:rsidRPr="00490AAE" w14:paraId="7F2D28EB" w14:textId="77777777" w:rsidTr="008F0010">
        <w:trPr>
          <w:trHeight w:val="293"/>
          <w:jc w:val="center"/>
        </w:trPr>
        <w:tc>
          <w:tcPr>
            <w:tcW w:w="402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B04873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Root fresh weigh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2F3C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02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98C0E8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Root fresh weight</w:t>
            </w:r>
          </w:p>
        </w:tc>
      </w:tr>
      <w:tr w:rsidR="005C6C0A" w:rsidRPr="00490AAE" w14:paraId="6CA3F053" w14:textId="77777777" w:rsidTr="008F0010">
        <w:trPr>
          <w:trHeight w:val="277"/>
          <w:jc w:val="center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C442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CD1A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92FF8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1F8D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31A0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92F3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76D95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</w:tr>
      <w:tr w:rsidR="005C6C0A" w:rsidRPr="00490AAE" w14:paraId="739813DF" w14:textId="77777777" w:rsidTr="008F0010">
        <w:trPr>
          <w:trHeight w:val="277"/>
          <w:jc w:val="center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7A273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1130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>Sw7a</w:t>
            </w:r>
            <w:r w:rsidRPr="00490AAE">
              <w:rPr>
                <w:rFonts w:ascii="Arial" w:hAnsi="Arial" w:cs="Arial"/>
                <w:color w:val="000000"/>
              </w:rPr>
              <w:t xml:space="preserve"> 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01823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A4F3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6B487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6601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>Sw7a</w:t>
            </w:r>
            <w:r w:rsidRPr="00490AAE">
              <w:rPr>
                <w:rFonts w:ascii="Arial" w:hAnsi="Arial" w:cs="Arial"/>
                <w:color w:val="000000"/>
              </w:rPr>
              <w:t xml:space="preserve"> 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DE85E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</w:tr>
      <w:tr w:rsidR="005C6C0A" w:rsidRPr="00490AAE" w14:paraId="4B0FC7FC" w14:textId="77777777" w:rsidTr="008F0010">
        <w:trPr>
          <w:trHeight w:val="277"/>
          <w:jc w:val="center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34EB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EC39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BF9CF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4F64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9D53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4582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04338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</w:tr>
      <w:tr w:rsidR="005C6C0A" w:rsidRPr="00490AAE" w14:paraId="282686D6" w14:textId="77777777" w:rsidTr="008F0010">
        <w:trPr>
          <w:trHeight w:val="293"/>
          <w:jc w:val="center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77E624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B385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7B0E2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B773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BF9F73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F576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9A548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</w:tr>
      <w:tr w:rsidR="005C6C0A" w:rsidRPr="00490AAE" w14:paraId="6D16F901" w14:textId="77777777" w:rsidTr="008F0010">
        <w:trPr>
          <w:trHeight w:val="293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84C0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9EC2" w14:textId="77777777" w:rsidR="005C6C0A" w:rsidRPr="00490AAE" w:rsidRDefault="005C6C0A" w:rsidP="008F0010"/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2643" w14:textId="77777777" w:rsidR="005C6C0A" w:rsidRPr="00490AAE" w:rsidRDefault="005C6C0A" w:rsidP="008F0010">
            <w:pPr>
              <w:jc w:val="center"/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8B25" w14:textId="77777777" w:rsidR="005C6C0A" w:rsidRPr="00490AAE" w:rsidRDefault="005C6C0A" w:rsidP="008F0010">
            <w:pPr>
              <w:jc w:val="center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C3C2" w14:textId="77777777" w:rsidR="005C6C0A" w:rsidRPr="00490AAE" w:rsidRDefault="005C6C0A" w:rsidP="008F0010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E7F5" w14:textId="77777777" w:rsidR="005C6C0A" w:rsidRPr="00490AAE" w:rsidRDefault="005C6C0A" w:rsidP="008F0010"/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6CDB" w14:textId="77777777" w:rsidR="005C6C0A" w:rsidRPr="00490AAE" w:rsidRDefault="005C6C0A" w:rsidP="008F0010">
            <w:pPr>
              <w:jc w:val="center"/>
            </w:pPr>
          </w:p>
        </w:tc>
      </w:tr>
      <w:tr w:rsidR="005C6C0A" w:rsidRPr="00490AAE" w14:paraId="216600FC" w14:textId="77777777" w:rsidTr="008F0010">
        <w:trPr>
          <w:trHeight w:val="293"/>
          <w:jc w:val="center"/>
        </w:trPr>
        <w:tc>
          <w:tcPr>
            <w:tcW w:w="402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5B877D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Shoot fresh weigh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7E15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02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16C3E5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Shoot fresh weight</w:t>
            </w:r>
          </w:p>
        </w:tc>
      </w:tr>
      <w:tr w:rsidR="005C6C0A" w:rsidRPr="00490AAE" w14:paraId="0A7FABC0" w14:textId="77777777" w:rsidTr="008F0010">
        <w:trPr>
          <w:trHeight w:val="277"/>
          <w:jc w:val="center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8063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42B1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D22EC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6811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24B7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5531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BE651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</w:tr>
      <w:tr w:rsidR="005C6C0A" w:rsidRPr="00490AAE" w14:paraId="2C93C8D3" w14:textId="77777777" w:rsidTr="008F0010">
        <w:trPr>
          <w:trHeight w:val="277"/>
          <w:jc w:val="center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C996C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B8AD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>Sw7a</w:t>
            </w:r>
            <w:r w:rsidRPr="00490AAE">
              <w:rPr>
                <w:rFonts w:ascii="Arial" w:hAnsi="Arial" w:cs="Arial"/>
                <w:color w:val="000000"/>
              </w:rPr>
              <w:t xml:space="preserve"> 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782AA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87FA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961F4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A947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>Sw7a</w:t>
            </w:r>
            <w:r w:rsidRPr="00490AAE">
              <w:rPr>
                <w:rFonts w:ascii="Arial" w:hAnsi="Arial" w:cs="Arial"/>
                <w:color w:val="000000"/>
              </w:rPr>
              <w:t xml:space="preserve"> 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DE841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b</w:t>
            </w:r>
          </w:p>
        </w:tc>
      </w:tr>
      <w:tr w:rsidR="005C6C0A" w:rsidRPr="00490AAE" w14:paraId="3C9D65A3" w14:textId="77777777" w:rsidTr="008F0010">
        <w:trPr>
          <w:trHeight w:val="277"/>
          <w:jc w:val="center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1DDF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B7F8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89BA1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56F7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15BA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4BCD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EB909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</w:tr>
      <w:tr w:rsidR="005C6C0A" w:rsidRPr="00490AAE" w14:paraId="7367F1D9" w14:textId="77777777" w:rsidTr="008F0010">
        <w:trPr>
          <w:trHeight w:val="293"/>
          <w:jc w:val="center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50FB92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1CAE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916CE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9D46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CA685D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7AC5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CC03E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</w:tr>
      <w:tr w:rsidR="005C6C0A" w:rsidRPr="00490AAE" w14:paraId="324631BD" w14:textId="77777777" w:rsidTr="008F0010">
        <w:trPr>
          <w:trHeight w:val="293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FE2D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F75C" w14:textId="77777777" w:rsidR="005C6C0A" w:rsidRPr="00490AAE" w:rsidRDefault="005C6C0A" w:rsidP="008F0010"/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7DBC" w14:textId="77777777" w:rsidR="005C6C0A" w:rsidRPr="00490AAE" w:rsidRDefault="005C6C0A" w:rsidP="008F0010">
            <w:pPr>
              <w:jc w:val="center"/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4BB3" w14:textId="77777777" w:rsidR="005C6C0A" w:rsidRPr="00490AAE" w:rsidRDefault="005C6C0A" w:rsidP="008F0010">
            <w:pPr>
              <w:jc w:val="center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C08F" w14:textId="77777777" w:rsidR="005C6C0A" w:rsidRPr="00490AAE" w:rsidRDefault="005C6C0A" w:rsidP="008F0010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0012" w14:textId="77777777" w:rsidR="005C6C0A" w:rsidRPr="00490AAE" w:rsidRDefault="005C6C0A" w:rsidP="008F0010"/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8F60" w14:textId="77777777" w:rsidR="005C6C0A" w:rsidRPr="00490AAE" w:rsidRDefault="005C6C0A" w:rsidP="008F0010">
            <w:pPr>
              <w:jc w:val="center"/>
            </w:pPr>
          </w:p>
        </w:tc>
      </w:tr>
      <w:tr w:rsidR="005C6C0A" w:rsidRPr="00490AAE" w14:paraId="162A9B24" w14:textId="77777777" w:rsidTr="008F0010">
        <w:trPr>
          <w:trHeight w:val="293"/>
          <w:jc w:val="center"/>
        </w:trPr>
        <w:tc>
          <w:tcPr>
            <w:tcW w:w="402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EEEDA9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Shoot P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499A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02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B497A6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Shoot Pi</w:t>
            </w:r>
          </w:p>
        </w:tc>
      </w:tr>
      <w:tr w:rsidR="005C6C0A" w:rsidRPr="00490AAE" w14:paraId="06FA9B2C" w14:textId="77777777" w:rsidTr="008F0010">
        <w:trPr>
          <w:trHeight w:val="277"/>
          <w:jc w:val="center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73C4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0F2E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F1D9F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224C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86A9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056B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BB5CF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</w:tr>
      <w:tr w:rsidR="005C6C0A" w:rsidRPr="00490AAE" w14:paraId="55C32D01" w14:textId="77777777" w:rsidTr="008F0010">
        <w:trPr>
          <w:trHeight w:val="277"/>
          <w:jc w:val="center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F99B6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B3D4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>Sw7a</w:t>
            </w:r>
            <w:r w:rsidRPr="00490AAE">
              <w:rPr>
                <w:rFonts w:ascii="Arial" w:hAnsi="Arial" w:cs="Arial"/>
                <w:color w:val="000000"/>
              </w:rPr>
              <w:t xml:space="preserve"> 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7CE9D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4DF3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15937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6939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>Sw7a</w:t>
            </w:r>
            <w:r w:rsidRPr="00490AAE">
              <w:rPr>
                <w:rFonts w:ascii="Arial" w:hAnsi="Arial" w:cs="Arial"/>
                <w:color w:val="000000"/>
              </w:rPr>
              <w:t xml:space="preserve"> 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98C2B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</w:tr>
      <w:tr w:rsidR="005C6C0A" w:rsidRPr="00490AAE" w14:paraId="173EE2E1" w14:textId="77777777" w:rsidTr="008F0010">
        <w:trPr>
          <w:trHeight w:val="277"/>
          <w:jc w:val="center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61F8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426E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25FE8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4157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7C66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2E12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E3A49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b</w:t>
            </w:r>
          </w:p>
        </w:tc>
      </w:tr>
      <w:tr w:rsidR="005C6C0A" w:rsidRPr="00490AAE" w14:paraId="12EE1CFE" w14:textId="77777777" w:rsidTr="008F0010">
        <w:trPr>
          <w:trHeight w:val="293"/>
          <w:jc w:val="center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929BD7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7999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2AB09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6AE8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AA4330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5A7C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C1CE9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</w:tr>
      <w:tr w:rsidR="005C6C0A" w:rsidRPr="00490AAE" w14:paraId="0A508352" w14:textId="77777777" w:rsidTr="008F0010">
        <w:trPr>
          <w:trHeight w:val="293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09F9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7D29" w14:textId="77777777" w:rsidR="005C6C0A" w:rsidRPr="00490AAE" w:rsidRDefault="005C6C0A" w:rsidP="008F0010"/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505B" w14:textId="77777777" w:rsidR="005C6C0A" w:rsidRPr="00490AAE" w:rsidRDefault="005C6C0A" w:rsidP="008F0010"/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9152" w14:textId="77777777" w:rsidR="005C6C0A" w:rsidRPr="00490AAE" w:rsidRDefault="005C6C0A" w:rsidP="008F0010"/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BD99" w14:textId="77777777" w:rsidR="005C6C0A" w:rsidRPr="00490AAE" w:rsidRDefault="005C6C0A" w:rsidP="008F0010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6301" w14:textId="77777777" w:rsidR="005C6C0A" w:rsidRPr="00490AAE" w:rsidRDefault="005C6C0A" w:rsidP="008F0010"/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280F" w14:textId="77777777" w:rsidR="005C6C0A" w:rsidRPr="00490AAE" w:rsidRDefault="005C6C0A" w:rsidP="008F0010"/>
        </w:tc>
      </w:tr>
      <w:tr w:rsidR="005C6C0A" w:rsidRPr="00490AAE" w14:paraId="5FFC3E83" w14:textId="77777777" w:rsidTr="008F0010">
        <w:trPr>
          <w:trHeight w:val="293"/>
          <w:jc w:val="center"/>
        </w:trPr>
        <w:tc>
          <w:tcPr>
            <w:tcW w:w="402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CA9949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 xml:space="preserve">Root </w:t>
            </w:r>
            <w:r w:rsidRPr="00490AAE">
              <w:rPr>
                <w:rFonts w:ascii="Arial" w:hAnsi="Arial" w:cs="Arial"/>
                <w:i/>
                <w:iCs/>
                <w:color w:val="000000"/>
              </w:rPr>
              <w:t>StSWEET7a</w:t>
            </w:r>
            <w:r w:rsidRPr="00490AAE">
              <w:rPr>
                <w:rFonts w:ascii="Arial" w:hAnsi="Arial" w:cs="Arial"/>
                <w:color w:val="000000"/>
              </w:rPr>
              <w:t xml:space="preserve"> rel. expr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5DB5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02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82E0F0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 xml:space="preserve">Root </w:t>
            </w:r>
            <w:r w:rsidRPr="00490AAE">
              <w:rPr>
                <w:rFonts w:ascii="Arial" w:hAnsi="Arial" w:cs="Arial"/>
                <w:i/>
                <w:iCs/>
                <w:color w:val="000000"/>
              </w:rPr>
              <w:t>StSWEET7a</w:t>
            </w:r>
            <w:r w:rsidRPr="00490AAE">
              <w:rPr>
                <w:rFonts w:ascii="Arial" w:hAnsi="Arial" w:cs="Arial"/>
                <w:color w:val="000000"/>
              </w:rPr>
              <w:t xml:space="preserve"> rel. expr.</w:t>
            </w:r>
          </w:p>
        </w:tc>
      </w:tr>
      <w:tr w:rsidR="005C6C0A" w:rsidRPr="00490AAE" w14:paraId="632A5857" w14:textId="77777777" w:rsidTr="008F0010">
        <w:trPr>
          <w:trHeight w:val="277"/>
          <w:jc w:val="center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13EF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AAB1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50D4F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74B3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F189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EDF0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7C981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</w:tr>
      <w:tr w:rsidR="005C6C0A" w:rsidRPr="00490AAE" w14:paraId="363C1BC4" w14:textId="77777777" w:rsidTr="008F0010">
        <w:trPr>
          <w:trHeight w:val="277"/>
          <w:jc w:val="center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BF2D2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4DBD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>Sw7a</w:t>
            </w:r>
            <w:r w:rsidRPr="00490AAE">
              <w:rPr>
                <w:rFonts w:ascii="Arial" w:hAnsi="Arial" w:cs="Arial"/>
                <w:color w:val="000000"/>
              </w:rPr>
              <w:t xml:space="preserve"> 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61145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5416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3CFE5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605B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>Sw7a</w:t>
            </w:r>
            <w:r w:rsidRPr="00490AAE">
              <w:rPr>
                <w:rFonts w:ascii="Arial" w:hAnsi="Arial" w:cs="Arial"/>
                <w:color w:val="000000"/>
              </w:rPr>
              <w:t xml:space="preserve"> 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C4692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b</w:t>
            </w:r>
          </w:p>
        </w:tc>
      </w:tr>
      <w:tr w:rsidR="005C6C0A" w:rsidRPr="00490AAE" w14:paraId="1A163B50" w14:textId="77777777" w:rsidTr="008F0010">
        <w:trPr>
          <w:trHeight w:val="277"/>
          <w:jc w:val="center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080B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5FAB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1FC82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FBD1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4CAE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7B30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5C153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</w:tr>
      <w:tr w:rsidR="005C6C0A" w:rsidRPr="00490AAE" w14:paraId="51C68608" w14:textId="77777777" w:rsidTr="008F0010">
        <w:trPr>
          <w:trHeight w:val="293"/>
          <w:jc w:val="center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EE1B57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CA0D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3085A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1DF2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7D77B3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DD01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C3413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</w:tr>
      <w:tr w:rsidR="005C6C0A" w:rsidRPr="00490AAE" w14:paraId="1C41B501" w14:textId="77777777" w:rsidTr="008F0010">
        <w:trPr>
          <w:trHeight w:val="293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C589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F070" w14:textId="77777777" w:rsidR="005C6C0A" w:rsidRPr="00490AAE" w:rsidRDefault="005C6C0A" w:rsidP="008F0010"/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C018" w14:textId="77777777" w:rsidR="005C6C0A" w:rsidRPr="00490AAE" w:rsidRDefault="005C6C0A" w:rsidP="008F0010">
            <w:pPr>
              <w:jc w:val="center"/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3688" w14:textId="77777777" w:rsidR="005C6C0A" w:rsidRPr="00490AAE" w:rsidRDefault="005C6C0A" w:rsidP="008F0010">
            <w:pPr>
              <w:jc w:val="center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C2C5" w14:textId="77777777" w:rsidR="005C6C0A" w:rsidRPr="00490AAE" w:rsidRDefault="005C6C0A" w:rsidP="008F0010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BE5C" w14:textId="77777777" w:rsidR="005C6C0A" w:rsidRPr="00490AAE" w:rsidRDefault="005C6C0A" w:rsidP="008F0010"/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8B24" w14:textId="77777777" w:rsidR="005C6C0A" w:rsidRPr="00490AAE" w:rsidRDefault="005C6C0A" w:rsidP="008F0010">
            <w:pPr>
              <w:jc w:val="center"/>
            </w:pPr>
          </w:p>
        </w:tc>
      </w:tr>
      <w:tr w:rsidR="005C6C0A" w:rsidRPr="00490AAE" w14:paraId="4B85CBA4" w14:textId="77777777" w:rsidTr="008F0010">
        <w:trPr>
          <w:trHeight w:val="293"/>
          <w:jc w:val="center"/>
        </w:trPr>
        <w:tc>
          <w:tcPr>
            <w:tcW w:w="402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C9A16F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 xml:space="preserve">Root </w:t>
            </w:r>
            <w:r w:rsidRPr="00490AAE">
              <w:rPr>
                <w:rFonts w:ascii="Arial" w:hAnsi="Arial" w:cs="Arial"/>
                <w:i/>
                <w:iCs/>
                <w:color w:val="000000"/>
              </w:rPr>
              <w:t>StInvCD141</w:t>
            </w:r>
            <w:r w:rsidRPr="00490AAE">
              <w:rPr>
                <w:rFonts w:ascii="Arial" w:hAnsi="Arial" w:cs="Arial"/>
                <w:color w:val="000000"/>
              </w:rPr>
              <w:t xml:space="preserve"> rel. expr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F066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02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0D4110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 xml:space="preserve">Root </w:t>
            </w:r>
            <w:r w:rsidRPr="00490AAE">
              <w:rPr>
                <w:rFonts w:ascii="Arial" w:hAnsi="Arial" w:cs="Arial"/>
                <w:i/>
                <w:iCs/>
                <w:color w:val="000000"/>
              </w:rPr>
              <w:t>StInvCD141</w:t>
            </w:r>
            <w:r w:rsidRPr="00490AAE">
              <w:rPr>
                <w:rFonts w:ascii="Arial" w:hAnsi="Arial" w:cs="Arial"/>
                <w:color w:val="000000"/>
              </w:rPr>
              <w:t xml:space="preserve"> rel. expr.</w:t>
            </w:r>
          </w:p>
        </w:tc>
      </w:tr>
      <w:tr w:rsidR="005C6C0A" w:rsidRPr="00490AAE" w14:paraId="3416AD58" w14:textId="77777777" w:rsidTr="008F0010">
        <w:trPr>
          <w:trHeight w:val="277"/>
          <w:jc w:val="center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41B2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31D1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6E4D6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AB46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8BD9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E17E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C7A8F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</w:tr>
      <w:tr w:rsidR="005C6C0A" w:rsidRPr="00490AAE" w14:paraId="05F435C7" w14:textId="77777777" w:rsidTr="008F0010">
        <w:trPr>
          <w:trHeight w:val="277"/>
          <w:jc w:val="center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4EA4C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63F1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>Sw7a</w:t>
            </w:r>
            <w:r w:rsidRPr="00490AAE">
              <w:rPr>
                <w:rFonts w:ascii="Arial" w:hAnsi="Arial" w:cs="Arial"/>
                <w:color w:val="000000"/>
              </w:rPr>
              <w:t xml:space="preserve"> 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FD178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b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B5EC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6E398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1548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>Sw7a</w:t>
            </w:r>
            <w:r w:rsidRPr="00490AAE">
              <w:rPr>
                <w:rFonts w:ascii="Arial" w:hAnsi="Arial" w:cs="Arial"/>
                <w:color w:val="000000"/>
              </w:rPr>
              <w:t xml:space="preserve"> 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B6DE8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b</w:t>
            </w:r>
          </w:p>
        </w:tc>
      </w:tr>
      <w:tr w:rsidR="005C6C0A" w:rsidRPr="00490AAE" w14:paraId="6F654E6D" w14:textId="77777777" w:rsidTr="008F0010">
        <w:trPr>
          <w:trHeight w:val="277"/>
          <w:jc w:val="center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B444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452E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1E38E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A35E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0C63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177E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11B68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c</w:t>
            </w:r>
          </w:p>
        </w:tc>
      </w:tr>
      <w:tr w:rsidR="005C6C0A" w:rsidRPr="00490AAE" w14:paraId="1599CFC4" w14:textId="77777777" w:rsidTr="008F0010">
        <w:trPr>
          <w:trHeight w:val="293"/>
          <w:jc w:val="center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7EB04C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2176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67B24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F4A9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FCD668" w14:textId="77777777" w:rsidR="005C6C0A" w:rsidRPr="00490AAE" w:rsidRDefault="005C6C0A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138C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CAB71" w14:textId="77777777" w:rsidR="005C6C0A" w:rsidRPr="00490AAE" w:rsidRDefault="005C6C0A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c</w:t>
            </w:r>
          </w:p>
        </w:tc>
      </w:tr>
    </w:tbl>
    <w:p w14:paraId="48C45125" w14:textId="77777777" w:rsidR="005C6C0A" w:rsidRDefault="005C6C0A" w:rsidP="005C6C0A">
      <w:pPr>
        <w:rPr>
          <w:rFonts w:ascii="Arial" w:hAnsi="Arial" w:cs="Arial"/>
          <w:lang w:val="en-US"/>
        </w:rPr>
      </w:pPr>
    </w:p>
    <w:p w14:paraId="2E69C219" w14:textId="17BDB598" w:rsidR="005C6C0A" w:rsidRDefault="005C6C0A" w:rsidP="005C6C0A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Table </w:t>
      </w:r>
      <w:r w:rsidR="00D017C1">
        <w:rPr>
          <w:rFonts w:ascii="Arial" w:hAnsi="Arial" w:cs="Arial"/>
          <w:b/>
          <w:bCs/>
          <w:lang w:val="en-US"/>
        </w:rPr>
        <w:t>S</w:t>
      </w:r>
      <w:r w:rsidR="00B873D3">
        <w:rPr>
          <w:rFonts w:ascii="Arial" w:hAnsi="Arial" w:cs="Arial"/>
          <w:b/>
          <w:bCs/>
          <w:lang w:val="en-US"/>
        </w:rPr>
        <w:t>3</w:t>
      </w:r>
      <w:r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Statistical analysis per mycorrhizal treatment of the four treatments (EV Exp1, </w:t>
      </w:r>
      <w:r>
        <w:rPr>
          <w:rFonts w:ascii="Arial" w:hAnsi="Arial" w:cs="Arial"/>
          <w:i/>
          <w:iCs/>
          <w:lang w:val="en-US"/>
        </w:rPr>
        <w:t>StSWEET7a</w:t>
      </w:r>
      <w:r>
        <w:rPr>
          <w:rFonts w:ascii="Arial" w:hAnsi="Arial" w:cs="Arial"/>
          <w:lang w:val="en-US"/>
        </w:rPr>
        <w:t xml:space="preserve"> OE Exp1, EV Exp2, </w:t>
      </w:r>
      <w:r>
        <w:rPr>
          <w:rFonts w:ascii="Arial" w:hAnsi="Arial" w:cs="Arial"/>
          <w:i/>
          <w:iCs/>
          <w:lang w:val="en-US"/>
        </w:rPr>
        <w:t>StSWEET7a</w:t>
      </w:r>
      <w:r>
        <w:rPr>
          <w:rFonts w:ascii="Arial" w:hAnsi="Arial" w:cs="Arial"/>
          <w:lang w:val="en-US"/>
        </w:rPr>
        <w:t xml:space="preserve"> OE Exp2) together. Statistical significance was calculated, depending on the normality of the samples, either by using the one-way analysis of variance (ANOVA) or the Kruskal-Wallis test plus the corresponding post hoc test as specified in Materials and Methods. Different letters indicate significant differences for a </w:t>
      </w:r>
      <w:r w:rsidRPr="00616CE7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 xml:space="preserve">-value &gt; 0.05. </w:t>
      </w:r>
    </w:p>
    <w:p w14:paraId="2A4801C4" w14:textId="77777777" w:rsidR="005C6C0A" w:rsidRDefault="005C6C0A" w:rsidP="005C6C0A">
      <w:pPr>
        <w:jc w:val="both"/>
        <w:rPr>
          <w:rFonts w:ascii="Arial" w:hAnsi="Arial" w:cs="Arial"/>
          <w:lang w:val="en-US"/>
        </w:rPr>
      </w:pPr>
    </w:p>
    <w:p w14:paraId="0C10B075" w14:textId="77777777" w:rsidR="00954C79" w:rsidRDefault="00954C79"/>
    <w:sectPr w:rsidR="00954C79" w:rsidSect="00CF3E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C0A"/>
    <w:rsid w:val="00002B35"/>
    <w:rsid w:val="00005F3D"/>
    <w:rsid w:val="00046429"/>
    <w:rsid w:val="000751BC"/>
    <w:rsid w:val="000A0802"/>
    <w:rsid w:val="00137A81"/>
    <w:rsid w:val="001B18B8"/>
    <w:rsid w:val="001B74A5"/>
    <w:rsid w:val="001C03BF"/>
    <w:rsid w:val="001C7E72"/>
    <w:rsid w:val="001E1CAB"/>
    <w:rsid w:val="001E5D7E"/>
    <w:rsid w:val="002258EC"/>
    <w:rsid w:val="00266EEA"/>
    <w:rsid w:val="002A35C8"/>
    <w:rsid w:val="002E2570"/>
    <w:rsid w:val="002E25D3"/>
    <w:rsid w:val="00310FF4"/>
    <w:rsid w:val="0032493C"/>
    <w:rsid w:val="0033259C"/>
    <w:rsid w:val="003557DA"/>
    <w:rsid w:val="0036020B"/>
    <w:rsid w:val="003644C4"/>
    <w:rsid w:val="00370CCA"/>
    <w:rsid w:val="003923E9"/>
    <w:rsid w:val="003A7446"/>
    <w:rsid w:val="003C7A81"/>
    <w:rsid w:val="004015BD"/>
    <w:rsid w:val="00406B0F"/>
    <w:rsid w:val="00417750"/>
    <w:rsid w:val="00452031"/>
    <w:rsid w:val="00463342"/>
    <w:rsid w:val="00466913"/>
    <w:rsid w:val="004B74D1"/>
    <w:rsid w:val="004F0634"/>
    <w:rsid w:val="00507775"/>
    <w:rsid w:val="00517029"/>
    <w:rsid w:val="00590D15"/>
    <w:rsid w:val="005B033B"/>
    <w:rsid w:val="005C6C0A"/>
    <w:rsid w:val="005D5503"/>
    <w:rsid w:val="00670870"/>
    <w:rsid w:val="006A7E12"/>
    <w:rsid w:val="006D0E77"/>
    <w:rsid w:val="006D35FB"/>
    <w:rsid w:val="006E2EA0"/>
    <w:rsid w:val="006E7DDC"/>
    <w:rsid w:val="006F1F50"/>
    <w:rsid w:val="006F7E73"/>
    <w:rsid w:val="00744C30"/>
    <w:rsid w:val="00746E92"/>
    <w:rsid w:val="0079254F"/>
    <w:rsid w:val="007E1E00"/>
    <w:rsid w:val="007E659E"/>
    <w:rsid w:val="007F0515"/>
    <w:rsid w:val="00813C55"/>
    <w:rsid w:val="008808F9"/>
    <w:rsid w:val="008E5DD3"/>
    <w:rsid w:val="008F1EAD"/>
    <w:rsid w:val="00954C79"/>
    <w:rsid w:val="00981D2F"/>
    <w:rsid w:val="009A0D65"/>
    <w:rsid w:val="009C0F97"/>
    <w:rsid w:val="009F4BFC"/>
    <w:rsid w:val="00A003BE"/>
    <w:rsid w:val="00A106DC"/>
    <w:rsid w:val="00A56673"/>
    <w:rsid w:val="00A94DAB"/>
    <w:rsid w:val="00AA42D5"/>
    <w:rsid w:val="00AD6153"/>
    <w:rsid w:val="00B226E7"/>
    <w:rsid w:val="00B873D3"/>
    <w:rsid w:val="00BB3214"/>
    <w:rsid w:val="00BB7AFF"/>
    <w:rsid w:val="00BC7E17"/>
    <w:rsid w:val="00BD28E4"/>
    <w:rsid w:val="00BD2B9D"/>
    <w:rsid w:val="00BD3373"/>
    <w:rsid w:val="00BD3BD4"/>
    <w:rsid w:val="00BD7F32"/>
    <w:rsid w:val="00C74A43"/>
    <w:rsid w:val="00CF3E36"/>
    <w:rsid w:val="00D017C1"/>
    <w:rsid w:val="00D21102"/>
    <w:rsid w:val="00D234BF"/>
    <w:rsid w:val="00D32417"/>
    <w:rsid w:val="00D640A0"/>
    <w:rsid w:val="00D64B84"/>
    <w:rsid w:val="00D7705A"/>
    <w:rsid w:val="00D97CF3"/>
    <w:rsid w:val="00DA12D5"/>
    <w:rsid w:val="00DA5D21"/>
    <w:rsid w:val="00DC490C"/>
    <w:rsid w:val="00DD4B0B"/>
    <w:rsid w:val="00DF648E"/>
    <w:rsid w:val="00E07F44"/>
    <w:rsid w:val="00E24AA2"/>
    <w:rsid w:val="00E27107"/>
    <w:rsid w:val="00E41FD4"/>
    <w:rsid w:val="00E66B5D"/>
    <w:rsid w:val="00E818AB"/>
    <w:rsid w:val="00E86286"/>
    <w:rsid w:val="00E944B1"/>
    <w:rsid w:val="00E95BF7"/>
    <w:rsid w:val="00EB5954"/>
    <w:rsid w:val="00EC4F94"/>
    <w:rsid w:val="00ED197E"/>
    <w:rsid w:val="00ED6CDE"/>
    <w:rsid w:val="00EE119C"/>
    <w:rsid w:val="00EE12AE"/>
    <w:rsid w:val="00EE7284"/>
    <w:rsid w:val="00F028DC"/>
    <w:rsid w:val="00F4167F"/>
    <w:rsid w:val="00F56C74"/>
    <w:rsid w:val="00F65ECD"/>
    <w:rsid w:val="00FA0C09"/>
    <w:rsid w:val="00FA4FD2"/>
    <w:rsid w:val="00FA545D"/>
    <w:rsid w:val="00FB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7027A"/>
  <w15:chartTrackingRefBased/>
  <w15:docId w15:val="{CB7D3F8A-70A0-EB41-A77D-F9562DD12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C0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quena Sanchez, Natalia (BOTANIK)</dc:creator>
  <cp:keywords/>
  <dc:description/>
  <cp:lastModifiedBy>Requena Sanchez, Natalia (BOTANIK)</cp:lastModifiedBy>
  <cp:revision>4</cp:revision>
  <dcterms:created xsi:type="dcterms:W3CDTF">2022-02-02T17:16:00Z</dcterms:created>
  <dcterms:modified xsi:type="dcterms:W3CDTF">2022-02-02T21:13:00Z</dcterms:modified>
</cp:coreProperties>
</file>